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0358D" w14:textId="7ABF64E6" w:rsidR="00C0695D" w:rsidRDefault="00000000">
      <w:pPr>
        <w:pStyle w:val="3"/>
        <w:widowControl/>
        <w:spacing w:beforeAutospacing="0" w:after="200" w:afterAutospacing="0"/>
        <w:rPr>
          <w:rFonts w:ascii="Times New Roman" w:hAnsi="Times New Roman" w:hint="default"/>
          <w:color w:val="212121"/>
          <w:sz w:val="24"/>
          <w:szCs w:val="24"/>
          <w:lang w:bidi="ar"/>
        </w:rPr>
      </w:pPr>
      <w:bookmarkStart w:id="0" w:name="OLE_LINK66"/>
      <w:r>
        <w:rPr>
          <w:rFonts w:ascii="Times New Roman" w:hAnsi="Times New Roman" w:hint="default"/>
          <w:color w:val="212121"/>
          <w:sz w:val="24"/>
          <w:szCs w:val="24"/>
          <w:lang w:bidi="ar"/>
        </w:rPr>
        <w:t xml:space="preserve">Table </w:t>
      </w:r>
      <w:r w:rsidR="00541582">
        <w:rPr>
          <w:rFonts w:ascii="Times New Roman" w:hAnsi="Times New Roman"/>
          <w:color w:val="212121"/>
          <w:sz w:val="24"/>
          <w:szCs w:val="24"/>
          <w:lang w:bidi="ar"/>
        </w:rPr>
        <w:t>S1</w:t>
      </w:r>
    </w:p>
    <w:p w14:paraId="2193138A" w14:textId="3672708B" w:rsidR="00C0695D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Stratified analysis of the correlation between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LAP, BRI</w:t>
      </w:r>
      <w:r w:rsidR="0011319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and WTI and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Osteoarthritis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in adults in the NHANES 20</w:t>
      </w:r>
      <w:r w:rsidR="0011319A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5–20</w:t>
      </w:r>
      <w:r w:rsidR="0011319A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8</w:t>
      </w:r>
    </w:p>
    <w:tbl>
      <w:tblPr>
        <w:tblpPr w:leftFromText="180" w:rightFromText="180" w:vertAnchor="text" w:horzAnchor="page" w:tblpX="816" w:tblpY="299"/>
        <w:tblOverlap w:val="never"/>
        <w:tblW w:w="15475" w:type="dxa"/>
        <w:tblLayout w:type="fixed"/>
        <w:tblLook w:val="04A0" w:firstRow="1" w:lastRow="0" w:firstColumn="1" w:lastColumn="0" w:noHBand="0" w:noVBand="1"/>
      </w:tblPr>
      <w:tblGrid>
        <w:gridCol w:w="1868"/>
        <w:gridCol w:w="2908"/>
        <w:gridCol w:w="1625"/>
        <w:gridCol w:w="3217"/>
        <w:gridCol w:w="1600"/>
        <w:gridCol w:w="2716"/>
        <w:gridCol w:w="1541"/>
      </w:tblGrid>
      <w:tr w:rsidR="00C0695D" w14:paraId="53D19DD8" w14:textId="77777777">
        <w:trPr>
          <w:trHeight w:val="270"/>
        </w:trPr>
        <w:tc>
          <w:tcPr>
            <w:tcW w:w="18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BE7C87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58E20A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(95%CI)</w:t>
            </w:r>
          </w:p>
          <w:p w14:paraId="0CE1B071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6FD8FB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interaction</w:t>
            </w:r>
          </w:p>
        </w:tc>
        <w:tc>
          <w:tcPr>
            <w:tcW w:w="32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2DABFC1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(95%CI)</w:t>
            </w:r>
          </w:p>
          <w:p w14:paraId="6AFC90C6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DBA7B1D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interaction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744812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(95%CI)</w:t>
            </w:r>
          </w:p>
          <w:p w14:paraId="310CDAEF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112CBB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interaction</w:t>
            </w:r>
          </w:p>
        </w:tc>
      </w:tr>
      <w:tr w:rsidR="00C0695D" w14:paraId="3BA6AB8D" w14:textId="77777777">
        <w:trPr>
          <w:trHeight w:val="270"/>
        </w:trPr>
        <w:tc>
          <w:tcPr>
            <w:tcW w:w="18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6318" w14:textId="77777777" w:rsidR="00C0695D" w:rsidRDefault="00C0695D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29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764F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12121"/>
                <w:kern w:val="0"/>
                <w:sz w:val="22"/>
                <w:szCs w:val="22"/>
                <w:lang w:bidi="ar"/>
              </w:rPr>
              <w:t>LAP</w:t>
            </w:r>
          </w:p>
        </w:tc>
        <w:tc>
          <w:tcPr>
            <w:tcW w:w="16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BC97" w14:textId="77777777" w:rsidR="00C0695D" w:rsidRDefault="00C0695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1DEB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12121"/>
                <w:kern w:val="0"/>
                <w:sz w:val="22"/>
                <w:szCs w:val="22"/>
                <w:lang w:bidi="ar"/>
              </w:rPr>
              <w:t>BRI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2F96" w14:textId="77777777" w:rsidR="00C0695D" w:rsidRDefault="00C0695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0B8E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12121"/>
                <w:kern w:val="0"/>
                <w:sz w:val="22"/>
                <w:szCs w:val="22"/>
                <w:lang w:bidi="ar"/>
              </w:rPr>
              <w:t>WTI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6CC9" w14:textId="77777777" w:rsidR="00C0695D" w:rsidRDefault="00C0695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0695D" w14:paraId="72FAC040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BAA5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0E66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83E9" w14:textId="493BB7EE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</w:t>
            </w:r>
            <w:r w:rsidR="00941DA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7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29AA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F833" w14:textId="4AF24346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</w:t>
            </w:r>
            <w:r w:rsidR="00941DA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A8C4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9036" w14:textId="7F8C5B2D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</w:t>
            </w:r>
            <w:r w:rsidR="00941DA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  <w:r w:rsidR="00AD475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0695D" w14:paraId="6CCCF3A6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303B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5A4D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26E8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F5D8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29 (1.19, 1.41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15D6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718F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80 (2.66, 8.66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7C6C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36F73F87" w14:textId="77777777">
        <w:trPr>
          <w:trHeight w:val="609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5005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37AB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2C5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E5D9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5 (1.09, 1.22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109E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077A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29 (1.98, 5.46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F570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12AAA726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AFEE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222C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171C" w14:textId="18F5EE2C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056F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5F8E" w14:textId="042FFF13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7883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F62C" w14:textId="6809DB81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69</w:t>
            </w:r>
          </w:p>
        </w:tc>
      </w:tr>
      <w:tr w:rsidR="00C0695D" w14:paraId="246CF65C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2527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an America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CBCB" w14:textId="61267CCF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1 (1.00, 1.03) 0.007</w:t>
            </w:r>
            <w:r w:rsidR="00941DA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73BC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6E5D" w14:textId="279F639E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5 (0.90, 1.23) 0.</w:t>
            </w:r>
            <w:r w:rsidR="00AD475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7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7E8C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BCE9" w14:textId="35BC2AF7" w:rsidR="00C0695D" w:rsidRDefault="00AD47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40 (2.30, 17.50) 0.00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A4C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1B0DE42C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6855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 Hispanic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16B3" w14:textId="4692D5CB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3) 0.000</w:t>
            </w:r>
            <w:r w:rsidR="00941DA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F777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D5F0" w14:textId="08BA9AAC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31 (1.11, 1.54) 0.001</w:t>
            </w:r>
            <w:r w:rsidR="00AD475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98B6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9F1B" w14:textId="141AB83B" w:rsidR="00C0695D" w:rsidRDefault="00AD47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80 (1.80, 12.50) 0.00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2354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3B25DF0A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1B98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Hispanic Whit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C2CB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5EE2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BD06" w14:textId="7A9A7BE4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3 (1.05, 1.22) 0.00</w:t>
            </w:r>
            <w:r w:rsidR="00AD475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32C2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477D" w14:textId="015A61C3" w:rsidR="00C0695D" w:rsidRDefault="00AD47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10 (2.70, 9.50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6C18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54ECEBA9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B36A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Hispanic Black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E8BF" w14:textId="199C829B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3) 0.000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9E21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7132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31 (1.18, 1.46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0D7A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E2A1" w14:textId="52A95F38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97 (1.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5.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0.00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FD49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5E7009BA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6211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 Rac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BE01" w14:textId="2FAA2D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3) 0.00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651B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E7A2" w14:textId="19E96B4F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26 (1.08, 1.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0.00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BAF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B06F" w14:textId="4D3845CB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29 (0.98, 5.32) 0.0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DF30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1223A0B4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DCFA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ducation Level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7F2D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2014" w14:textId="7CA71236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52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803D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4481" w14:textId="4D2F18D8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29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286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6F22" w14:textId="4C5A6375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21</w:t>
            </w:r>
          </w:p>
        </w:tc>
      </w:tr>
      <w:tr w:rsidR="00C0695D" w14:paraId="770C56B1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627B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ss Than 9th Grad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6845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3 (1.01, 1.04) 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DF4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CA71" w14:textId="4211775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00, 1.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0.04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525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ABA2" w14:textId="03152286" w:rsidR="00C0695D" w:rsidRDefault="00C01F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40 (1.70, 23.90) 0.005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38C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4193775C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B4D8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-11th Grad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6B06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3) 0.00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20C3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0C88" w14:textId="75D24F3D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1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0.003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AF99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FAC7" w14:textId="2C36D256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0.0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6747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5B49629A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B2F7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School Grad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B1CC" w14:textId="16085C5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3) 0.00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EA68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8B0F" w14:textId="32C0BF56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0.003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7066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C610" w14:textId="39C261A0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1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2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8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5DF7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4A9C1EBC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8EBF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me College or AA degre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5830" w14:textId="3F2A0AE8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1 (1.01, 1.02)</w:t>
            </w:r>
            <w:r w:rsidR="00654F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0.000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9C16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F002" w14:textId="3112526F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3 (1.0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, 1.2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0.00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B724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E43F" w14:textId="6A1D0B60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0.00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64AC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5B4A2B84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85F5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lege Graduate or abov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CFB6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.02 (1.01, 1.03) </w:t>
            </w:r>
            <w:bookmarkStart w:id="1" w:name="OLE_LINK5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  <w:bookmarkEnd w:id="1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B814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1C9D" w14:textId="18C6EB0F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1.40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0D8B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C4D3" w14:textId="103CB73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2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08E3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05F3FCFB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2713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9453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097C" w14:textId="2D64D3C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2C1A6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09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6253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5EEB" w14:textId="4B3148E4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4</w:t>
            </w:r>
            <w:r w:rsidR="002C1A6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0AB7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BFA8" w14:textId="0A8C6C0E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0</w:t>
            </w:r>
            <w:r w:rsidR="002C1A6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 w:rsidR="00C0695D" w14:paraId="0D6FD5AA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016D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D6EA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A15D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A842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3 (1.06, 1.21) 0.0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DEFF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D8CF" w14:textId="186BA9D0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</w:t>
            </w:r>
            <w:r w:rsidR="002C1A6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="002C1A6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5.</w:t>
            </w:r>
            <w:r w:rsidR="002C1A6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8D92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7E04D2FB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D792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9BF1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3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9E7D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D78F" w14:textId="7A0F6AE1" w:rsidR="00C0695D" w:rsidRDefault="00EF34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24 (1.17, 1.32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FEF1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27B9" w14:textId="4A47AAE3" w:rsidR="00C0695D" w:rsidRDefault="002C1A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10 (2.40, 7.00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882A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2296DD56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A56C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drinking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0B82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FC4C" w14:textId="0593D355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0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9CC3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ED3D" w14:textId="4E3A512A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91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69B4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9355" w14:textId="249A9CDF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13</w:t>
            </w:r>
          </w:p>
        </w:tc>
      </w:tr>
      <w:tr w:rsidR="00C0695D" w14:paraId="354961DB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020D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YE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6A01" w14:textId="03ED09C9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01 (1.00, 1.02) 0.00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A71A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F801" w14:textId="11E2EAA4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02, 1.31) 0.02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E518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BBA9" w14:textId="7477BD08" w:rsidR="00C0695D" w:rsidRDefault="00C01F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00 (1.00, 4.20) 0.05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E25C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2E53C343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FE88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DF4B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0302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FA94" w14:textId="63693886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12, 1.26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421D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28FF" w14:textId="50ADE8CA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2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1359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7719883B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325A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DF98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3) 0.00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F573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67CB" w14:textId="1C91043C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04, 1.36) 0.01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809C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BD00" w14:textId="1304D522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8.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0.00</w:t>
            </w:r>
            <w:r w:rsidR="00C01FD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ABE0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4A38F65A" w14:textId="77777777">
        <w:trPr>
          <w:trHeight w:val="6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7865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C18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A4BD" w14:textId="6AB1FE71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84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A2D4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55BC" w14:textId="1854194D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54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5F4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3061" w14:textId="0A3CEB8C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</w:tr>
      <w:tr w:rsidR="00C0695D" w14:paraId="57CFCEA2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1DA7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C329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5009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7BD5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21 (1.13, 1.29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62C8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E5F6" w14:textId="01B3DF46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2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8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F638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3A34ECB5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6C03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9039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F427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63A4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8 (1.10, 1.26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DDDB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E093" w14:textId="113E329A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1.90, 5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5F51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2E7FE161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4834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E6A9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89E0" w14:textId="07EEB96C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343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6556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7A15" w14:textId="18E90D1E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950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D03D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921D" w14:textId="64097E3E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023</w:t>
            </w:r>
          </w:p>
        </w:tc>
      </w:tr>
      <w:tr w:rsidR="00C0695D" w14:paraId="01C82F65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2C27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C0B8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E351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35EC" w14:textId="25D2053E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1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1.40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7FB1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6544" w14:textId="7F84DDD0" w:rsidR="00C0695D" w:rsidRDefault="00CF7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30 (150, 6.90) 0.00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D6B6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63D1BAE3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2DF7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21C7" w14:textId="77777777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183C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F50C" w14:textId="09B151A1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1.11, 1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E9E6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34DD" w14:textId="41A18422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2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6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8303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0695D" w14:paraId="4F0A5653" w14:textId="77777777" w:rsidTr="009743D3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F8A7" w14:textId="77777777" w:rsidR="00C0695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E9C4" w14:textId="6454C2ED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2 (1.00, 1.04) 0.0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4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0A47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6EE9" w14:textId="5A2A3E5B" w:rsidR="00C0695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0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1.52) 0.</w:t>
            </w:r>
            <w:r w:rsidR="00CF7A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90CB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95E8" w14:textId="4E526D6D" w:rsidR="00C0695D" w:rsidRDefault="00CF7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70 (0.7, 18.50) 0.11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F175" w14:textId="77777777" w:rsidR="00C0695D" w:rsidRDefault="00C06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9743D3" w14:paraId="02D0CD57" w14:textId="77777777" w:rsidTr="009743D3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ED3A" w14:textId="6B9B2582" w:rsidR="009743D3" w:rsidRPr="00142BD1" w:rsidRDefault="009743D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bookmarkStart w:id="2" w:name="OLE_LINK6"/>
            <w:r w:rsidRPr="00142B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lang w:bidi="ar"/>
              </w:rPr>
              <w:t>Hyperlipidemia</w:t>
            </w:r>
            <w:bookmarkEnd w:id="2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9DC4" w14:textId="77777777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3DEC" w14:textId="5DCABD90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 w:rsidRPr="00142B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highlight w:val="yellow"/>
                <w:lang w:bidi="ar"/>
              </w:rPr>
              <w:t>0.0024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58C8" w14:textId="77777777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C687" w14:textId="6CE2EE00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 w:rsidRPr="00142B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highlight w:val="yellow"/>
                <w:lang w:bidi="ar"/>
              </w:rPr>
              <w:t>0.1928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E2A9" w14:textId="77777777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6162" w14:textId="7B518813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 w:rsidRPr="00142B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highlight w:val="yellow"/>
                <w:lang w:bidi="ar"/>
              </w:rPr>
              <w:t>0.7647</w:t>
            </w:r>
          </w:p>
        </w:tc>
      </w:tr>
      <w:tr w:rsidR="009743D3" w14:paraId="65B2F03B" w14:textId="77777777" w:rsidTr="009743D3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3D40" w14:textId="4A22CA81" w:rsidR="009743D3" w:rsidRPr="00142BD1" w:rsidRDefault="009743D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 w:rsidRPr="00142B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  <w:t>YE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80C3" w14:textId="49EB0CCF" w:rsidR="009743D3" w:rsidRPr="00142BD1" w:rsidRDefault="00EF1489" w:rsidP="00EF14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highlight w:val="yellow"/>
              </w:rPr>
            </w:pPr>
            <w:r w:rsidRPr="00142BD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highlight w:val="yellow"/>
              </w:rPr>
              <w:t>1.01 (1.01, 1.02) &lt;0.0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A1BE" w14:textId="77777777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B4E4" w14:textId="17D7A72A" w:rsidR="009743D3" w:rsidRPr="00142BD1" w:rsidRDefault="00EF1489" w:rsidP="00EF14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highlight w:val="yellow"/>
              </w:rPr>
            </w:pPr>
            <w:r w:rsidRPr="00142BD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highlight w:val="yellow"/>
              </w:rPr>
              <w:t>1.16 (1.09, 1.23) &lt;0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5183" w14:textId="77777777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01C0" w14:textId="1C515D8A" w:rsidR="009743D3" w:rsidRPr="00142BD1" w:rsidRDefault="00EF1489" w:rsidP="00EF14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highlight w:val="yellow"/>
              </w:rPr>
            </w:pPr>
            <w:r w:rsidRPr="00142BD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highlight w:val="yellow"/>
              </w:rPr>
              <w:t>3.95 (2.07, 7.52) &lt;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29FE" w14:textId="77777777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</w:p>
        </w:tc>
      </w:tr>
      <w:tr w:rsidR="009743D3" w14:paraId="4A406C98" w14:textId="77777777">
        <w:trPr>
          <w:trHeight w:val="277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3D8792" w14:textId="214BDF41" w:rsidR="009743D3" w:rsidRPr="00142BD1" w:rsidRDefault="009743D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 w:rsidRPr="00142B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highlight w:val="yellow"/>
                <w:lang w:bidi="ar"/>
              </w:rPr>
              <w:t>NO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86DA2E" w14:textId="2090FD01" w:rsidR="009743D3" w:rsidRPr="00142BD1" w:rsidRDefault="00EF1489" w:rsidP="00EF14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highlight w:val="yellow"/>
              </w:rPr>
            </w:pPr>
            <w:r w:rsidRPr="00142BD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highlight w:val="yellow"/>
              </w:rPr>
              <w:t>1.02 (1.01, 1.03) &lt;0.0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6D175C" w14:textId="77777777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261FFB" w14:textId="63C51780" w:rsidR="009743D3" w:rsidRPr="00142BD1" w:rsidRDefault="00EF1489" w:rsidP="00EF14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highlight w:val="yellow"/>
              </w:rPr>
            </w:pPr>
            <w:r w:rsidRPr="00142BD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highlight w:val="yellow"/>
              </w:rPr>
              <w:t>1.23 (1.14, 1.34) &lt;0.0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A5A7D0" w14:textId="77777777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23C946" w14:textId="787E3133" w:rsidR="009743D3" w:rsidRPr="00142BD1" w:rsidRDefault="00EF1489" w:rsidP="00EF14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highlight w:val="yellow"/>
              </w:rPr>
            </w:pPr>
            <w:r w:rsidRPr="00142BD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highlight w:val="yellow"/>
              </w:rPr>
              <w:t>3.65 (2.17, 6.12) &lt;0.00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ED8628" w14:textId="77777777" w:rsidR="009743D3" w:rsidRPr="00142BD1" w:rsidRDefault="009743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</w:p>
        </w:tc>
      </w:tr>
    </w:tbl>
    <w:p w14:paraId="44896D3C" w14:textId="77777777" w:rsidR="00C0695D" w:rsidRDefault="00C0695D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</w:p>
    <w:p w14:paraId="7B90114B" w14:textId="77777777" w:rsidR="00C0695D" w:rsidRDefault="00C0695D"/>
    <w:p w14:paraId="7EADB1FC" w14:textId="77777777" w:rsidR="00C0695D" w:rsidRDefault="00C0695D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</w:p>
    <w:p w14:paraId="25A89AFF" w14:textId="77777777" w:rsidR="00C0695D" w:rsidRDefault="00C0695D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</w:p>
    <w:p w14:paraId="167D6822" w14:textId="77777777" w:rsidR="00C0695D" w:rsidRDefault="00C0695D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</w:p>
    <w:p w14:paraId="013D77CA" w14:textId="77777777" w:rsidR="00C0695D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The results show that the subgroup analysis was adjusted for all presented covariates except the effect modifier. </w:t>
      </w:r>
    </w:p>
    <w:p w14:paraId="6A5AEAEF" w14:textId="687E0636" w:rsidR="00C0695D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Stratified analysis </w:t>
      </w:r>
      <w:r w:rsidR="0011319A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wa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analyzed using generalized linear models (GLMs) with interaction terms.</w:t>
      </w:r>
    </w:p>
    <w:p w14:paraId="24056F4D" w14:textId="77777777" w:rsidR="00C0695D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Abbreviations: 95% CI, 95% confidence interval; OR, odds ratio.</w:t>
      </w:r>
    </w:p>
    <w:bookmarkEnd w:id="0"/>
    <w:p w14:paraId="7EFE3A5F" w14:textId="77777777" w:rsidR="00C0695D" w:rsidRDefault="00C0695D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</w:p>
    <w:sectPr w:rsidR="00C0695D">
      <w:pgSz w:w="16838" w:h="11906" w:orient="landscape"/>
      <w:pgMar w:top="720" w:right="720" w:bottom="720" w:left="72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05CC4" w14:textId="77777777" w:rsidR="003B4233" w:rsidRDefault="003B4233" w:rsidP="008D4C5D">
      <w:r>
        <w:separator/>
      </w:r>
    </w:p>
  </w:endnote>
  <w:endnote w:type="continuationSeparator" w:id="0">
    <w:p w14:paraId="4A9A8094" w14:textId="77777777" w:rsidR="003B4233" w:rsidRDefault="003B4233" w:rsidP="008D4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FC73F" w14:textId="77777777" w:rsidR="003B4233" w:rsidRDefault="003B4233" w:rsidP="008D4C5D">
      <w:r>
        <w:separator/>
      </w:r>
    </w:p>
  </w:footnote>
  <w:footnote w:type="continuationSeparator" w:id="0">
    <w:p w14:paraId="5C676687" w14:textId="77777777" w:rsidR="003B4233" w:rsidRDefault="003B4233" w:rsidP="008D4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iYmRmMjRkNjA1YjIyNjlkMWM5YThhOGNlNzk3OWYifQ=="/>
  </w:docVars>
  <w:rsids>
    <w:rsidRoot w:val="00C0695D"/>
    <w:rsid w:val="00017C16"/>
    <w:rsid w:val="00055E25"/>
    <w:rsid w:val="000E727C"/>
    <w:rsid w:val="0011319A"/>
    <w:rsid w:val="00125FA1"/>
    <w:rsid w:val="00142BD1"/>
    <w:rsid w:val="002A29B3"/>
    <w:rsid w:val="002B69D6"/>
    <w:rsid w:val="002C1A69"/>
    <w:rsid w:val="003B4233"/>
    <w:rsid w:val="003E5291"/>
    <w:rsid w:val="00420C03"/>
    <w:rsid w:val="00541582"/>
    <w:rsid w:val="005961EF"/>
    <w:rsid w:val="0059681E"/>
    <w:rsid w:val="00600BB1"/>
    <w:rsid w:val="006326E5"/>
    <w:rsid w:val="00654F64"/>
    <w:rsid w:val="006F37BD"/>
    <w:rsid w:val="0073498D"/>
    <w:rsid w:val="007F0142"/>
    <w:rsid w:val="008010C5"/>
    <w:rsid w:val="008D4C5D"/>
    <w:rsid w:val="00941DAD"/>
    <w:rsid w:val="009743D3"/>
    <w:rsid w:val="00A24F2B"/>
    <w:rsid w:val="00AD475D"/>
    <w:rsid w:val="00AF5343"/>
    <w:rsid w:val="00C01FDE"/>
    <w:rsid w:val="00C0695D"/>
    <w:rsid w:val="00C51E84"/>
    <w:rsid w:val="00CB2DFF"/>
    <w:rsid w:val="00CF7A2D"/>
    <w:rsid w:val="00D7106F"/>
    <w:rsid w:val="00DD4D8A"/>
    <w:rsid w:val="00DF35AB"/>
    <w:rsid w:val="00EF1489"/>
    <w:rsid w:val="00EF34B9"/>
    <w:rsid w:val="00F616BC"/>
    <w:rsid w:val="00FE0CE6"/>
    <w:rsid w:val="00FE5C1D"/>
    <w:rsid w:val="0CD509FA"/>
    <w:rsid w:val="10BD2BF7"/>
    <w:rsid w:val="12F3209A"/>
    <w:rsid w:val="17153791"/>
    <w:rsid w:val="17B86896"/>
    <w:rsid w:val="1A43684C"/>
    <w:rsid w:val="1E71779F"/>
    <w:rsid w:val="32C83002"/>
    <w:rsid w:val="3A59760D"/>
    <w:rsid w:val="40DE6DAA"/>
    <w:rsid w:val="494F6C2B"/>
    <w:rsid w:val="510F0E13"/>
    <w:rsid w:val="54133224"/>
    <w:rsid w:val="5415239F"/>
    <w:rsid w:val="58423567"/>
    <w:rsid w:val="59E23820"/>
    <w:rsid w:val="5A713305"/>
    <w:rsid w:val="5C985313"/>
    <w:rsid w:val="5FBC4017"/>
    <w:rsid w:val="64275ACF"/>
    <w:rsid w:val="64424E94"/>
    <w:rsid w:val="6F7667A1"/>
    <w:rsid w:val="70C56CAC"/>
    <w:rsid w:val="71B72F8D"/>
    <w:rsid w:val="720C252B"/>
    <w:rsid w:val="776A03A0"/>
    <w:rsid w:val="7786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5E16A1"/>
  <w15:docId w15:val="{6131263D-2D8C-43DA-9F3B-F061FE53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D4C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D4C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D4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D4C5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7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lige</dc:creator>
  <cp:lastModifiedBy>Yuanchao Li</cp:lastModifiedBy>
  <cp:revision>16</cp:revision>
  <dcterms:created xsi:type="dcterms:W3CDTF">2024-05-19T04:37:00Z</dcterms:created>
  <dcterms:modified xsi:type="dcterms:W3CDTF">2025-04-1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66B65992F7B4DB79F890D7A610E5506_13</vt:lpwstr>
  </property>
  <property fmtid="{D5CDD505-2E9C-101B-9397-08002B2CF9AE}" pid="4" name="KSOTemplateDocerSaveRecord">
    <vt:lpwstr>eyJoZGlkIjoiZjJiYmRmMjRkNjA1YjIyNjlkMWM5YThhOGNlNzk3OWYiLCJ1c2VySWQiOiIzMDY5NzE2NDAifQ==</vt:lpwstr>
  </property>
</Properties>
</file>